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9BBB30" w14:textId="77777777" w:rsidR="00EC59C0" w:rsidRPr="005B71C9" w:rsidRDefault="00EC59C0" w:rsidP="00EC59C0">
      <w:pPr>
        <w:pStyle w:val="1stlevelbulletedtext"/>
        <w:numPr>
          <w:ilvl w:val="0"/>
          <w:numId w:val="0"/>
        </w:numPr>
        <w:spacing w:after="240"/>
        <w:ind w:left="17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Table 1 </w:t>
      </w:r>
      <w:r w:rsidRPr="006F2904">
        <w:rPr>
          <w:rFonts w:ascii="Times New Roman" w:hAnsi="Times New Roman"/>
        </w:rPr>
        <w:t>Survey questions and responses</w:t>
      </w:r>
    </w:p>
    <w:tbl>
      <w:tblPr>
        <w:tblStyle w:val="TableGrid"/>
        <w:tblW w:w="0" w:type="auto"/>
        <w:tblInd w:w="426" w:type="dxa"/>
        <w:tblLook w:val="04A0" w:firstRow="1" w:lastRow="0" w:firstColumn="1" w:lastColumn="0" w:noHBand="0" w:noVBand="1"/>
      </w:tblPr>
      <w:tblGrid>
        <w:gridCol w:w="4329"/>
        <w:gridCol w:w="4595"/>
      </w:tblGrid>
      <w:tr w:rsidR="00EC59C0" w14:paraId="2CCFE5FC" w14:textId="77777777" w:rsidTr="005E5188">
        <w:trPr>
          <w:trHeight w:val="626"/>
        </w:trPr>
        <w:tc>
          <w:tcPr>
            <w:tcW w:w="6376" w:type="dxa"/>
          </w:tcPr>
          <w:p w14:paraId="7868E585" w14:textId="77777777" w:rsidR="00EC59C0" w:rsidRPr="0053327A" w:rsidRDefault="00EC59C0" w:rsidP="005E5188">
            <w:pPr>
              <w:spacing w:before="24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urvey q</w:t>
            </w:r>
            <w:r w:rsidRPr="0053327A">
              <w:rPr>
                <w:rFonts w:ascii="Times New Roman" w:hAnsi="Times New Roman"/>
                <w:b/>
              </w:rPr>
              <w:t>uestion</w:t>
            </w:r>
          </w:p>
        </w:tc>
        <w:tc>
          <w:tcPr>
            <w:tcW w:w="6376" w:type="dxa"/>
          </w:tcPr>
          <w:p w14:paraId="6B3A0B49" w14:textId="77777777" w:rsidR="00EC59C0" w:rsidRPr="0053327A" w:rsidRDefault="00EC59C0" w:rsidP="005E5188">
            <w:pPr>
              <w:spacing w:before="240"/>
              <w:rPr>
                <w:rFonts w:ascii="Times New Roman" w:hAnsi="Times New Roman"/>
                <w:b/>
              </w:rPr>
            </w:pPr>
            <w:r w:rsidRPr="0053327A">
              <w:rPr>
                <w:rFonts w:ascii="Times New Roman" w:hAnsi="Times New Roman"/>
                <w:b/>
              </w:rPr>
              <w:t>Possible responses</w:t>
            </w:r>
          </w:p>
        </w:tc>
      </w:tr>
      <w:tr w:rsidR="00EC59C0" w14:paraId="2EA57C3C" w14:textId="77777777" w:rsidTr="00042D54">
        <w:trPr>
          <w:trHeight w:val="2591"/>
        </w:trPr>
        <w:tc>
          <w:tcPr>
            <w:tcW w:w="6376" w:type="dxa"/>
          </w:tcPr>
          <w:p w14:paraId="3EB6AEC4" w14:textId="1736CE3B" w:rsidR="00EC59C0" w:rsidRPr="00366613" w:rsidRDefault="00EC59C0" w:rsidP="005E5188">
            <w:pPr>
              <w:spacing w:line="240" w:lineRule="auto"/>
              <w:rPr>
                <w:rFonts w:ascii="Times New Roman" w:hAnsi="Times New Roman"/>
                <w:bCs/>
                <w:sz w:val="20"/>
                <w:szCs w:val="12"/>
                <w:vertAlign w:val="superscript"/>
              </w:rPr>
            </w:pPr>
            <w:r w:rsidRPr="00366613">
              <w:rPr>
                <w:rFonts w:ascii="Times New Roman" w:hAnsi="Times New Roman"/>
                <w:bCs/>
                <w:sz w:val="20"/>
                <w:szCs w:val="12"/>
              </w:rPr>
              <w:t>Q607. Length of time since diagnosis</w:t>
            </w:r>
            <w:r w:rsidR="001744E5">
              <w:rPr>
                <w:rFonts w:ascii="Times New Roman" w:hAnsi="Times New Roman"/>
                <w:bCs/>
                <w:sz w:val="20"/>
                <w:szCs w:val="12"/>
              </w:rPr>
              <w:t xml:space="preserve">, </w:t>
            </w:r>
            <w:r w:rsidRPr="00366613">
              <w:rPr>
                <w:rFonts w:ascii="Times New Roman" w:hAnsi="Times New Roman"/>
                <w:bCs/>
                <w:sz w:val="20"/>
                <w:szCs w:val="12"/>
              </w:rPr>
              <w:t>years</w:t>
            </w:r>
            <w:r w:rsidRPr="00366613">
              <w:rPr>
                <w:rFonts w:ascii="Times New Roman" w:hAnsi="Times New Roman"/>
                <w:bCs/>
                <w:sz w:val="20"/>
                <w:szCs w:val="12"/>
                <w:vertAlign w:val="superscript"/>
              </w:rPr>
              <w:t>a</w:t>
            </w:r>
          </w:p>
          <w:p w14:paraId="015B7437" w14:textId="77777777" w:rsidR="00EC59C0" w:rsidRPr="00366613" w:rsidRDefault="00EC59C0" w:rsidP="005E5188">
            <w:pPr>
              <w:spacing w:line="240" w:lineRule="auto"/>
              <w:rPr>
                <w:rFonts w:ascii="Times New Roman" w:hAnsi="Times New Roman"/>
                <w:bCs/>
                <w:sz w:val="20"/>
                <w:szCs w:val="12"/>
                <w:vertAlign w:val="superscript"/>
              </w:rPr>
            </w:pPr>
          </w:p>
          <w:p w14:paraId="16C4C895" w14:textId="205B9725" w:rsidR="00EC59C0" w:rsidRPr="00FD3FD5" w:rsidRDefault="00EC59C0" w:rsidP="001744E5">
            <w:pPr>
              <w:pStyle w:val="BodyText"/>
              <w:ind w:right="114"/>
              <w:rPr>
                <w:b w:val="0"/>
                <w:bCs/>
                <w:u w:val="none"/>
              </w:rPr>
            </w:pPr>
            <w:r w:rsidRPr="00FD3FD5">
              <w:rPr>
                <w:b w:val="0"/>
                <w:bCs/>
                <w:u w:val="none"/>
              </w:rPr>
              <w:t>Q270. In what year were you born? Please enter your response as a four-digit number (</w:t>
            </w:r>
            <w:r w:rsidR="001744E5">
              <w:rPr>
                <w:b w:val="0"/>
                <w:bCs/>
                <w:u w:val="none"/>
              </w:rPr>
              <w:t>e.g.,</w:t>
            </w:r>
            <w:r w:rsidRPr="00FD3FD5">
              <w:rPr>
                <w:b w:val="0"/>
                <w:bCs/>
                <w:u w:val="none"/>
              </w:rPr>
              <w:t xml:space="preserve"> 1977).</w:t>
            </w:r>
          </w:p>
          <w:p w14:paraId="164FBDB2" w14:textId="77777777" w:rsidR="00EC59C0" w:rsidRPr="00FD3FD5" w:rsidRDefault="00EC59C0" w:rsidP="005E5188">
            <w:pPr>
              <w:pStyle w:val="BodyText"/>
              <w:ind w:right="-360"/>
              <w:rPr>
                <w:b w:val="0"/>
                <w:bCs/>
                <w:u w:val="none"/>
              </w:rPr>
            </w:pPr>
          </w:p>
          <w:p w14:paraId="0C2D06AC" w14:textId="77777777" w:rsidR="00EC59C0" w:rsidRPr="00FD3FD5" w:rsidRDefault="00EC59C0" w:rsidP="005E5188">
            <w:pPr>
              <w:rPr>
                <w:rFonts w:ascii="Times New Roman" w:hAnsi="Times New Roman"/>
                <w:bCs/>
                <w:color w:val="A6A6A6" w:themeColor="background1" w:themeShade="A6"/>
                <w:sz w:val="20"/>
                <w:szCs w:val="20"/>
              </w:rPr>
            </w:pPr>
            <w:r w:rsidRPr="00FD3FD5">
              <w:rPr>
                <w:rFonts w:ascii="Times New Roman" w:hAnsi="Times New Roman"/>
                <w:bCs/>
                <w:color w:val="A6A6A6" w:themeColor="background1" w:themeShade="A6"/>
                <w:sz w:val="20"/>
                <w:szCs w:val="20"/>
              </w:rPr>
              <w:t>Q280. [HIDDEN QUESTION - FINAL AGE]</w:t>
            </w:r>
          </w:p>
          <w:p w14:paraId="3665A005" w14:textId="6A7AF9DC" w:rsidR="00EC59C0" w:rsidRPr="00366613" w:rsidRDefault="00EC59C0" w:rsidP="005E5188">
            <w:pPr>
              <w:spacing w:line="240" w:lineRule="auto"/>
              <w:rPr>
                <w:rFonts w:ascii="Times New Roman" w:hAnsi="Times New Roman"/>
                <w:bCs/>
                <w:sz w:val="20"/>
                <w:szCs w:val="12"/>
              </w:rPr>
            </w:pPr>
            <w:r w:rsidRPr="00FD3FD5">
              <w:rPr>
                <w:rFonts w:ascii="Times New Roman" w:hAnsi="Times New Roman"/>
                <w:bCs/>
                <w:sz w:val="20"/>
                <w:szCs w:val="20"/>
              </w:rPr>
              <w:t>Q605.</w:t>
            </w:r>
            <w:r w:rsidRPr="00366613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366613">
              <w:rPr>
                <w:rFonts w:ascii="Times New Roman" w:hAnsi="Times New Roman"/>
                <w:sz w:val="20"/>
                <w:szCs w:val="20"/>
              </w:rPr>
              <w:t xml:space="preserve">How old were you when you were first </w:t>
            </w:r>
            <w:r w:rsidRPr="00366613">
              <w:rPr>
                <w:rFonts w:ascii="Times New Roman" w:hAnsi="Times New Roman"/>
                <w:sz w:val="20"/>
                <w:szCs w:val="20"/>
                <w:u w:val="single"/>
              </w:rPr>
              <w:t>diagnosed</w:t>
            </w:r>
            <w:r w:rsidRPr="0036661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744E5">
              <w:rPr>
                <w:rFonts w:ascii="Times New Roman" w:hAnsi="Times New Roman"/>
                <w:sz w:val="20"/>
                <w:szCs w:val="20"/>
              </w:rPr>
              <w:t xml:space="preserve">with psoriatic arthritis </w:t>
            </w:r>
            <w:r w:rsidRPr="00366613">
              <w:rPr>
                <w:rFonts w:ascii="Times New Roman" w:hAnsi="Times New Roman"/>
                <w:sz w:val="20"/>
                <w:szCs w:val="20"/>
              </w:rPr>
              <w:t>by a healthcare professional? Your best estimate is fine.</w:t>
            </w:r>
          </w:p>
        </w:tc>
        <w:tc>
          <w:tcPr>
            <w:tcW w:w="6376" w:type="dxa"/>
          </w:tcPr>
          <w:p w14:paraId="50C472B1" w14:textId="77777777" w:rsidR="00EC59C0" w:rsidRPr="00366613" w:rsidRDefault="00EC59C0" w:rsidP="005E51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B70DFF2" w14:textId="77777777" w:rsidR="00EC59C0" w:rsidRPr="00366613" w:rsidRDefault="00EC59C0" w:rsidP="005E51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1636EFC" w14:textId="7211BEAF" w:rsidR="00EC59C0" w:rsidRPr="00366613" w:rsidRDefault="00EC59C0" w:rsidP="005E5188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EC59C0" w14:paraId="4445558A" w14:textId="77777777" w:rsidTr="0045623F">
        <w:trPr>
          <w:trHeight w:val="3549"/>
        </w:trPr>
        <w:tc>
          <w:tcPr>
            <w:tcW w:w="6376" w:type="dxa"/>
          </w:tcPr>
          <w:p w14:paraId="1D9BD69A" w14:textId="77777777" w:rsidR="00EC59C0" w:rsidRPr="0047353A" w:rsidRDefault="00EC59C0" w:rsidP="005E5188">
            <w:pPr>
              <w:spacing w:line="240" w:lineRule="auto"/>
              <w:rPr>
                <w:rFonts w:ascii="Times New Roman" w:hAnsi="Times New Roman"/>
                <w:bCs/>
                <w:sz w:val="20"/>
                <w:szCs w:val="12"/>
              </w:rPr>
            </w:pPr>
            <w:r w:rsidRPr="00F75B65">
              <w:rPr>
                <w:rFonts w:ascii="Times New Roman" w:hAnsi="Times New Roman"/>
                <w:bCs/>
                <w:sz w:val="20"/>
                <w:szCs w:val="12"/>
              </w:rPr>
              <w:t>Q630. Please indicate all prescription medications you are currently taking for psoriatic arthritis. Please select all that apply.</w:t>
            </w:r>
          </w:p>
        </w:tc>
        <w:tc>
          <w:tcPr>
            <w:tcW w:w="6376" w:type="dxa"/>
          </w:tcPr>
          <w:p w14:paraId="3E0AA5E1" w14:textId="0116484E" w:rsidR="00EC59C0" w:rsidRPr="00923D83" w:rsidRDefault="00EC59C0" w:rsidP="00EC59C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23D83">
              <w:rPr>
                <w:rFonts w:ascii="Times New Roman" w:hAnsi="Times New Roman"/>
                <w:sz w:val="20"/>
                <w:szCs w:val="20"/>
              </w:rPr>
              <w:t>Biologic treatment prescribed by a doctor</w:t>
            </w:r>
            <w:r w:rsidR="001744E5">
              <w:rPr>
                <w:rFonts w:ascii="Times New Roman" w:hAnsi="Times New Roman"/>
                <w:sz w:val="20"/>
                <w:szCs w:val="20"/>
              </w:rPr>
              <w:t>,</w:t>
            </w:r>
            <w:r w:rsidRPr="00923D83">
              <w:rPr>
                <w:rFonts w:ascii="Times New Roman" w:hAnsi="Times New Roman"/>
                <w:sz w:val="20"/>
                <w:szCs w:val="20"/>
              </w:rPr>
              <w:t xml:space="preserve"> either injected or infused through an IV</w:t>
            </w:r>
          </w:p>
          <w:p w14:paraId="398A8294" w14:textId="77777777" w:rsidR="00EC59C0" w:rsidRPr="00923D83" w:rsidRDefault="00EC59C0" w:rsidP="00EC59C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cation called “DMARDs”</w:t>
            </w:r>
            <w:r w:rsidRPr="00923D83">
              <w:rPr>
                <w:rFonts w:ascii="Times New Roman" w:hAnsi="Times New Roman"/>
                <w:sz w:val="20"/>
                <w:szCs w:val="20"/>
              </w:rPr>
              <w:t>, which are prescribed by a doctor</w:t>
            </w:r>
          </w:p>
          <w:p w14:paraId="11C03971" w14:textId="455FD72D" w:rsidR="00EC59C0" w:rsidRPr="00923D83" w:rsidRDefault="00EC59C0" w:rsidP="00EC59C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cation called “NSAIDs”</w:t>
            </w:r>
            <w:r w:rsidRPr="00923D83">
              <w:rPr>
                <w:rFonts w:ascii="Times New Roman" w:hAnsi="Times New Roman"/>
                <w:sz w:val="20"/>
                <w:szCs w:val="20"/>
              </w:rPr>
              <w:t xml:space="preserve"> or Cox-2 inhibitors, prescribed by a doctor for relief of pain and inflammation</w:t>
            </w:r>
          </w:p>
          <w:p w14:paraId="16685714" w14:textId="77777777" w:rsidR="00EC59C0" w:rsidRPr="00923D83" w:rsidRDefault="00EC59C0" w:rsidP="00EC59C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23D83">
              <w:rPr>
                <w:rFonts w:ascii="Times New Roman" w:hAnsi="Times New Roman"/>
                <w:sz w:val="20"/>
                <w:szCs w:val="20"/>
              </w:rPr>
              <w:t>Steroid medication (oral, topical, or injected) prescribed by a doctor to help control the symptoms of psoriatic arthritis</w:t>
            </w:r>
          </w:p>
          <w:p w14:paraId="3BE1687E" w14:textId="77777777" w:rsidR="00EC59C0" w:rsidRPr="00923D83" w:rsidRDefault="00EC59C0" w:rsidP="00EC59C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23D83">
              <w:rPr>
                <w:rFonts w:ascii="Times New Roman" w:hAnsi="Times New Roman"/>
                <w:sz w:val="20"/>
                <w:szCs w:val="20"/>
              </w:rPr>
              <w:t>Another prescription medication for psoriatic arthritis</w:t>
            </w:r>
          </w:p>
          <w:p w14:paraId="51727586" w14:textId="77777777" w:rsidR="00EC59C0" w:rsidRPr="00923D83" w:rsidRDefault="00EC59C0" w:rsidP="00EC59C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23D83">
              <w:rPr>
                <w:rFonts w:ascii="Times New Roman" w:hAnsi="Times New Roman"/>
                <w:sz w:val="20"/>
                <w:szCs w:val="20"/>
              </w:rPr>
              <w:t>Not sure</w:t>
            </w:r>
          </w:p>
          <w:p w14:paraId="2F138806" w14:textId="58D07B3C" w:rsidR="00EC59C0" w:rsidRDefault="00EC59C0" w:rsidP="00EC59C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23D83">
              <w:rPr>
                <w:rFonts w:ascii="Times New Roman" w:hAnsi="Times New Roman"/>
                <w:sz w:val="20"/>
                <w:szCs w:val="20"/>
              </w:rPr>
              <w:t>I am not currently taking any prescription medications for psoriatic arthritis</w:t>
            </w:r>
          </w:p>
          <w:p w14:paraId="03A3F6F2" w14:textId="23507069" w:rsidR="00EC59C0" w:rsidRPr="00366613" w:rsidRDefault="00EC59C0" w:rsidP="0036661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C59C0" w14:paraId="7B05F878" w14:textId="77777777" w:rsidTr="005E5188">
        <w:trPr>
          <w:trHeight w:val="894"/>
        </w:trPr>
        <w:tc>
          <w:tcPr>
            <w:tcW w:w="6376" w:type="dxa"/>
          </w:tcPr>
          <w:p w14:paraId="32EF6EBE" w14:textId="77777777" w:rsidR="00EC59C0" w:rsidRPr="0047353A" w:rsidRDefault="00EC59C0" w:rsidP="005E5188">
            <w:pPr>
              <w:spacing w:line="240" w:lineRule="auto"/>
              <w:rPr>
                <w:rFonts w:ascii="Times New Roman" w:hAnsi="Times New Roman"/>
                <w:bCs/>
                <w:sz w:val="20"/>
                <w:szCs w:val="12"/>
              </w:rPr>
            </w:pPr>
            <w:r w:rsidRPr="0047353A">
              <w:rPr>
                <w:rFonts w:ascii="Times New Roman" w:hAnsi="Times New Roman"/>
                <w:bCs/>
                <w:sz w:val="20"/>
                <w:szCs w:val="12"/>
              </w:rPr>
              <w:t>Q631. How bad is your psoriatic arthritis today?</w:t>
            </w:r>
          </w:p>
        </w:tc>
        <w:tc>
          <w:tcPr>
            <w:tcW w:w="6376" w:type="dxa"/>
          </w:tcPr>
          <w:p w14:paraId="2678402C" w14:textId="77777777" w:rsidR="00EC59C0" w:rsidRPr="0047353A" w:rsidRDefault="00EC59C0" w:rsidP="00EC59C0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53A">
              <w:rPr>
                <w:rFonts w:ascii="Times New Roman" w:hAnsi="Times New Roman"/>
                <w:sz w:val="20"/>
                <w:szCs w:val="20"/>
              </w:rPr>
              <w:t>Mild</w:t>
            </w:r>
          </w:p>
          <w:p w14:paraId="6E42A6F5" w14:textId="77777777" w:rsidR="00EC59C0" w:rsidRPr="0047353A" w:rsidRDefault="00EC59C0" w:rsidP="00EC59C0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53A">
              <w:rPr>
                <w:rFonts w:ascii="Times New Roman" w:hAnsi="Times New Roman"/>
                <w:sz w:val="20"/>
                <w:szCs w:val="20"/>
              </w:rPr>
              <w:t>Moderate</w:t>
            </w:r>
          </w:p>
          <w:p w14:paraId="0E0BF014" w14:textId="77777777" w:rsidR="00EC59C0" w:rsidRPr="0047353A" w:rsidRDefault="00EC59C0" w:rsidP="00EC59C0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7353A">
              <w:rPr>
                <w:rFonts w:ascii="Times New Roman" w:hAnsi="Times New Roman"/>
                <w:sz w:val="20"/>
                <w:szCs w:val="20"/>
              </w:rPr>
              <w:t>Severe</w:t>
            </w:r>
          </w:p>
        </w:tc>
      </w:tr>
      <w:tr w:rsidR="00EC59C0" w14:paraId="19D83998" w14:textId="77777777" w:rsidTr="005E5188">
        <w:trPr>
          <w:trHeight w:val="1224"/>
        </w:trPr>
        <w:tc>
          <w:tcPr>
            <w:tcW w:w="6376" w:type="dxa"/>
          </w:tcPr>
          <w:p w14:paraId="2F19FF31" w14:textId="77777777" w:rsidR="00EC59C0" w:rsidRPr="0047353A" w:rsidRDefault="00EC59C0" w:rsidP="005E5188">
            <w:pPr>
              <w:spacing w:line="240" w:lineRule="auto"/>
              <w:rPr>
                <w:rFonts w:ascii="Times New Roman" w:hAnsi="Times New Roman"/>
                <w:bCs/>
                <w:sz w:val="20"/>
                <w:szCs w:val="12"/>
              </w:rPr>
            </w:pPr>
            <w:r w:rsidRPr="0054321F">
              <w:rPr>
                <w:rFonts w:ascii="Times New Roman" w:hAnsi="Times New Roman"/>
                <w:bCs/>
                <w:sz w:val="20"/>
                <w:szCs w:val="12"/>
              </w:rPr>
              <w:t>Q635. How would you describe your current overall health today?</w:t>
            </w:r>
          </w:p>
        </w:tc>
        <w:tc>
          <w:tcPr>
            <w:tcW w:w="6376" w:type="dxa"/>
          </w:tcPr>
          <w:p w14:paraId="135FCE59" w14:textId="77777777" w:rsidR="00EC59C0" w:rsidRPr="0054321F" w:rsidRDefault="00EC59C0" w:rsidP="00EC59C0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4321F">
              <w:rPr>
                <w:rFonts w:ascii="Times New Roman" w:hAnsi="Times New Roman"/>
                <w:sz w:val="20"/>
                <w:szCs w:val="20"/>
              </w:rPr>
              <w:t>Excellent</w:t>
            </w:r>
          </w:p>
          <w:p w14:paraId="5D7BF41D" w14:textId="77777777" w:rsidR="00EC59C0" w:rsidRDefault="00EC59C0" w:rsidP="00EC59C0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4321F">
              <w:rPr>
                <w:rFonts w:ascii="Times New Roman" w:hAnsi="Times New Roman"/>
                <w:sz w:val="20"/>
                <w:szCs w:val="20"/>
              </w:rPr>
              <w:t>Good</w:t>
            </w:r>
          </w:p>
          <w:p w14:paraId="7750D6D2" w14:textId="77777777" w:rsidR="00EC59C0" w:rsidRPr="00D11247" w:rsidRDefault="00EC59C0" w:rsidP="00EC59C0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11247">
              <w:rPr>
                <w:rFonts w:ascii="Times New Roman" w:hAnsi="Times New Roman"/>
                <w:sz w:val="20"/>
                <w:szCs w:val="20"/>
              </w:rPr>
              <w:t>Fair</w:t>
            </w:r>
          </w:p>
          <w:p w14:paraId="734E31C5" w14:textId="77777777" w:rsidR="00EC59C0" w:rsidRPr="00681B75" w:rsidRDefault="00EC59C0" w:rsidP="00EC59C0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4321F">
              <w:rPr>
                <w:rFonts w:ascii="Times New Roman" w:hAnsi="Times New Roman"/>
                <w:sz w:val="20"/>
                <w:szCs w:val="20"/>
              </w:rPr>
              <w:t>Poor</w:t>
            </w:r>
          </w:p>
        </w:tc>
      </w:tr>
      <w:tr w:rsidR="00EC59C0" w14:paraId="5D11EDF9" w14:textId="77777777" w:rsidTr="0045623F">
        <w:trPr>
          <w:trHeight w:val="3251"/>
        </w:trPr>
        <w:tc>
          <w:tcPr>
            <w:tcW w:w="6376" w:type="dxa"/>
          </w:tcPr>
          <w:p w14:paraId="17264CC5" w14:textId="77777777" w:rsidR="00EC59C0" w:rsidRPr="0054321F" w:rsidRDefault="00EC59C0" w:rsidP="005E5188">
            <w:pPr>
              <w:spacing w:line="240" w:lineRule="auto"/>
              <w:rPr>
                <w:rFonts w:ascii="Times New Roman" w:hAnsi="Times New Roman"/>
                <w:bCs/>
                <w:sz w:val="20"/>
                <w:szCs w:val="12"/>
              </w:rPr>
            </w:pPr>
            <w:r w:rsidRPr="00E632C7">
              <w:rPr>
                <w:rFonts w:ascii="Times New Roman" w:hAnsi="Times New Roman"/>
                <w:bCs/>
                <w:sz w:val="20"/>
                <w:szCs w:val="12"/>
              </w:rPr>
              <w:lastRenderedPageBreak/>
              <w:t>Q700. Have you done any of the following as a result of psoriatic arthritis? Please select all that apply.</w:t>
            </w:r>
          </w:p>
        </w:tc>
        <w:tc>
          <w:tcPr>
            <w:tcW w:w="6376" w:type="dxa"/>
          </w:tcPr>
          <w:p w14:paraId="668CE735" w14:textId="77777777" w:rsidR="00EC59C0" w:rsidRPr="00E632C7" w:rsidRDefault="00EC59C0" w:rsidP="00EC59C0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632C7">
              <w:rPr>
                <w:rFonts w:ascii="Times New Roman" w:hAnsi="Times New Roman"/>
                <w:sz w:val="20"/>
                <w:szCs w:val="20"/>
              </w:rPr>
              <w:t>Experienced emotional distress</w:t>
            </w:r>
          </w:p>
          <w:p w14:paraId="468EC8C0" w14:textId="77777777" w:rsidR="00EC59C0" w:rsidRPr="00E632C7" w:rsidRDefault="00EC59C0" w:rsidP="00EC59C0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632C7">
              <w:rPr>
                <w:rFonts w:ascii="Times New Roman" w:hAnsi="Times New Roman"/>
                <w:sz w:val="20"/>
                <w:szCs w:val="20"/>
              </w:rPr>
              <w:t>Stopped doing or participating in certain sports or recreational activities</w:t>
            </w:r>
          </w:p>
          <w:p w14:paraId="6EB84830" w14:textId="77777777" w:rsidR="00EC59C0" w:rsidRPr="00E632C7" w:rsidRDefault="00EC59C0" w:rsidP="00EC59C0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632C7">
              <w:rPr>
                <w:rFonts w:ascii="Times New Roman" w:hAnsi="Times New Roman"/>
                <w:sz w:val="20"/>
                <w:szCs w:val="20"/>
              </w:rPr>
              <w:t>Stopped doing or participating in social activities</w:t>
            </w:r>
          </w:p>
          <w:p w14:paraId="2EB63C7E" w14:textId="77777777" w:rsidR="00EC59C0" w:rsidRDefault="00EC59C0" w:rsidP="00EC59C0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632C7">
              <w:rPr>
                <w:rFonts w:ascii="Times New Roman" w:hAnsi="Times New Roman"/>
                <w:sz w:val="20"/>
                <w:szCs w:val="20"/>
              </w:rPr>
              <w:t>Experienced social shame or disapproval</w:t>
            </w:r>
          </w:p>
          <w:p w14:paraId="2791DAEA" w14:textId="77777777" w:rsidR="00EC59C0" w:rsidRPr="00E632C7" w:rsidRDefault="00EC59C0" w:rsidP="00EC59C0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632C7">
              <w:rPr>
                <w:rFonts w:ascii="Times New Roman" w:hAnsi="Times New Roman"/>
                <w:sz w:val="20"/>
                <w:szCs w:val="20"/>
              </w:rPr>
              <w:t>Taken a sick day from work</w:t>
            </w:r>
          </w:p>
          <w:p w14:paraId="218810B6" w14:textId="77777777" w:rsidR="00EC59C0" w:rsidRDefault="00EC59C0" w:rsidP="00EC59C0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632C7">
              <w:rPr>
                <w:rFonts w:ascii="Times New Roman" w:hAnsi="Times New Roman"/>
                <w:sz w:val="20"/>
                <w:szCs w:val="20"/>
              </w:rPr>
              <w:t>Decreased productivity at work</w:t>
            </w:r>
          </w:p>
          <w:p w14:paraId="215765F8" w14:textId="77777777" w:rsidR="00EC59C0" w:rsidRPr="00E632C7" w:rsidRDefault="00EC59C0" w:rsidP="00EC59C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632C7">
              <w:rPr>
                <w:rFonts w:ascii="Times New Roman" w:hAnsi="Times New Roman"/>
                <w:sz w:val="20"/>
                <w:szCs w:val="20"/>
              </w:rPr>
              <w:t>Taken medical leave from work</w:t>
            </w:r>
          </w:p>
          <w:p w14:paraId="30EF9311" w14:textId="77777777" w:rsidR="00EC59C0" w:rsidRPr="00E632C7" w:rsidRDefault="00EC59C0" w:rsidP="00EC59C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632C7">
              <w:rPr>
                <w:rFonts w:ascii="Times New Roman" w:hAnsi="Times New Roman"/>
                <w:sz w:val="20"/>
                <w:szCs w:val="20"/>
              </w:rPr>
              <w:t>Went on permanent disability</w:t>
            </w:r>
          </w:p>
          <w:p w14:paraId="71E9C0F3" w14:textId="77777777" w:rsidR="00EC59C0" w:rsidRPr="00E632C7" w:rsidRDefault="00EC59C0" w:rsidP="00EC59C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632C7">
              <w:rPr>
                <w:rFonts w:ascii="Times New Roman" w:hAnsi="Times New Roman"/>
                <w:sz w:val="20"/>
                <w:szCs w:val="20"/>
              </w:rPr>
              <w:t>Quit or been let go from a job</w:t>
            </w:r>
          </w:p>
          <w:p w14:paraId="2F9C18F3" w14:textId="77777777" w:rsidR="00EC59C0" w:rsidRPr="00E632C7" w:rsidRDefault="00EC59C0" w:rsidP="00EC59C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632C7">
              <w:rPr>
                <w:rFonts w:ascii="Times New Roman" w:hAnsi="Times New Roman"/>
                <w:sz w:val="20"/>
                <w:szCs w:val="20"/>
              </w:rPr>
              <w:t>Switched jobs</w:t>
            </w:r>
          </w:p>
          <w:p w14:paraId="1275E0B2" w14:textId="77777777" w:rsidR="00EC59C0" w:rsidRDefault="00EC59C0" w:rsidP="00EC59C0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632C7">
              <w:rPr>
                <w:rFonts w:ascii="Times New Roman" w:hAnsi="Times New Roman"/>
                <w:sz w:val="20"/>
                <w:szCs w:val="20"/>
              </w:rPr>
              <w:t>Postponed having children</w:t>
            </w:r>
          </w:p>
          <w:p w14:paraId="77504271" w14:textId="77777777" w:rsidR="00EC59C0" w:rsidRPr="0054321F" w:rsidRDefault="00EC59C0" w:rsidP="00EC59C0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632C7">
              <w:rPr>
                <w:rFonts w:ascii="Times New Roman" w:hAnsi="Times New Roman"/>
                <w:sz w:val="20"/>
                <w:szCs w:val="20"/>
              </w:rPr>
              <w:t>None of these</w:t>
            </w:r>
          </w:p>
        </w:tc>
      </w:tr>
      <w:tr w:rsidR="00EC59C0" w14:paraId="66ECC1BE" w14:textId="77777777" w:rsidTr="0045623F">
        <w:trPr>
          <w:trHeight w:val="2673"/>
        </w:trPr>
        <w:tc>
          <w:tcPr>
            <w:tcW w:w="6376" w:type="dxa"/>
          </w:tcPr>
          <w:p w14:paraId="13E34C4A" w14:textId="0AD0669C" w:rsidR="00EC59C0" w:rsidRPr="00E632C7" w:rsidRDefault="00EC59C0" w:rsidP="005E5188">
            <w:pPr>
              <w:spacing w:line="240" w:lineRule="auto"/>
              <w:rPr>
                <w:rFonts w:ascii="Times New Roman" w:hAnsi="Times New Roman"/>
                <w:bCs/>
                <w:sz w:val="20"/>
                <w:szCs w:val="12"/>
              </w:rPr>
            </w:pPr>
            <w:r w:rsidRPr="00411032">
              <w:rPr>
                <w:rFonts w:ascii="Times New Roman" w:hAnsi="Times New Roman"/>
                <w:bCs/>
                <w:sz w:val="20"/>
                <w:szCs w:val="12"/>
              </w:rPr>
              <w:t>Q705. How much of a negative impact, if any, has psoriatic arthritis had on each of the following aspects of your life</w:t>
            </w:r>
            <w:r w:rsidRPr="00366613">
              <w:rPr>
                <w:rFonts w:ascii="Times New Roman" w:hAnsi="Times New Roman"/>
                <w:bCs/>
                <w:sz w:val="20"/>
                <w:szCs w:val="12"/>
              </w:rPr>
              <w:t>? Scale: no impact, slight impact, moderate impact, major impact</w:t>
            </w:r>
            <w:r w:rsidR="001744E5">
              <w:rPr>
                <w:rFonts w:ascii="Times New Roman" w:hAnsi="Times New Roman"/>
                <w:bCs/>
                <w:sz w:val="20"/>
                <w:szCs w:val="12"/>
              </w:rPr>
              <w:t>.</w:t>
            </w:r>
          </w:p>
        </w:tc>
        <w:tc>
          <w:tcPr>
            <w:tcW w:w="6376" w:type="dxa"/>
          </w:tcPr>
          <w:p w14:paraId="11F27CC4" w14:textId="77777777" w:rsidR="00EC59C0" w:rsidRPr="00B12815" w:rsidRDefault="00EC59C0" w:rsidP="00EC59C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12815">
              <w:rPr>
                <w:rFonts w:ascii="Times New Roman" w:hAnsi="Times New Roman"/>
                <w:sz w:val="20"/>
                <w:szCs w:val="20"/>
              </w:rPr>
              <w:t>My level of physical activity</w:t>
            </w:r>
          </w:p>
          <w:p w14:paraId="1EA9226D" w14:textId="77777777" w:rsidR="00EC59C0" w:rsidRPr="00E632C7" w:rsidRDefault="00EC59C0" w:rsidP="00EC59C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632C7">
              <w:rPr>
                <w:rFonts w:ascii="Times New Roman" w:hAnsi="Times New Roman"/>
                <w:sz w:val="20"/>
                <w:szCs w:val="20"/>
              </w:rPr>
              <w:t>My ability to perform certain activities</w:t>
            </w:r>
          </w:p>
          <w:p w14:paraId="599A846A" w14:textId="77777777" w:rsidR="00EC59C0" w:rsidRPr="00E632C7" w:rsidRDefault="00EC59C0" w:rsidP="00EC59C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632C7">
              <w:rPr>
                <w:rFonts w:ascii="Times New Roman" w:hAnsi="Times New Roman"/>
                <w:sz w:val="20"/>
                <w:szCs w:val="20"/>
              </w:rPr>
              <w:t>My emotional/mental wellbeing</w:t>
            </w:r>
          </w:p>
          <w:p w14:paraId="17D6C807" w14:textId="77777777" w:rsidR="00EC59C0" w:rsidRPr="00E632C7" w:rsidRDefault="00EC59C0" w:rsidP="00EC59C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632C7">
              <w:rPr>
                <w:rFonts w:ascii="Times New Roman" w:hAnsi="Times New Roman"/>
                <w:sz w:val="20"/>
                <w:szCs w:val="20"/>
              </w:rPr>
              <w:t>My productivity at work</w:t>
            </w:r>
          </w:p>
          <w:p w14:paraId="25C46F24" w14:textId="77777777" w:rsidR="00EC59C0" w:rsidRPr="00E632C7" w:rsidRDefault="00EC59C0" w:rsidP="00EC59C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632C7">
              <w:rPr>
                <w:rFonts w:ascii="Times New Roman" w:hAnsi="Times New Roman"/>
                <w:sz w:val="20"/>
                <w:szCs w:val="20"/>
              </w:rPr>
              <w:t>My career path (e.g., industry/career I selected, career growth/ability to get promoted, etc.)</w:t>
            </w:r>
          </w:p>
          <w:p w14:paraId="7BE86D33" w14:textId="77777777" w:rsidR="00EC59C0" w:rsidRPr="00E632C7" w:rsidRDefault="00EC59C0" w:rsidP="00EC59C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632C7">
              <w:rPr>
                <w:rFonts w:ascii="Times New Roman" w:hAnsi="Times New Roman"/>
                <w:sz w:val="20"/>
                <w:szCs w:val="20"/>
              </w:rPr>
              <w:t>Romantic relationships or intimacy</w:t>
            </w:r>
          </w:p>
          <w:p w14:paraId="1EB2356A" w14:textId="77777777" w:rsidR="00EC59C0" w:rsidRPr="00E632C7" w:rsidRDefault="00EC59C0" w:rsidP="00EC59C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632C7">
              <w:rPr>
                <w:rFonts w:ascii="Times New Roman" w:hAnsi="Times New Roman"/>
                <w:sz w:val="20"/>
                <w:szCs w:val="20"/>
              </w:rPr>
              <w:t>Relationships with friends and family</w:t>
            </w:r>
          </w:p>
          <w:p w14:paraId="35B7EEF6" w14:textId="77777777" w:rsidR="00EC59C0" w:rsidRPr="00E632C7" w:rsidRDefault="00EC59C0" w:rsidP="00EC59C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632C7">
              <w:rPr>
                <w:rFonts w:ascii="Times New Roman" w:hAnsi="Times New Roman"/>
                <w:sz w:val="20"/>
                <w:szCs w:val="20"/>
              </w:rPr>
              <w:t>My decision to start a family</w:t>
            </w:r>
          </w:p>
          <w:p w14:paraId="6C5729D5" w14:textId="77777777" w:rsidR="00EC59C0" w:rsidRPr="00F352E3" w:rsidRDefault="00EC59C0" w:rsidP="00EC59C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352E3">
              <w:rPr>
                <w:rFonts w:ascii="Times New Roman" w:hAnsi="Times New Roman"/>
                <w:sz w:val="20"/>
                <w:szCs w:val="20"/>
              </w:rPr>
              <w:t>My education</w:t>
            </w:r>
          </w:p>
        </w:tc>
      </w:tr>
      <w:tr w:rsidR="00EC59C0" w14:paraId="62CAFE79" w14:textId="77777777" w:rsidTr="005E5188">
        <w:trPr>
          <w:trHeight w:val="1266"/>
        </w:trPr>
        <w:tc>
          <w:tcPr>
            <w:tcW w:w="6376" w:type="dxa"/>
          </w:tcPr>
          <w:p w14:paraId="23D18F7C" w14:textId="77777777" w:rsidR="00EC59C0" w:rsidRPr="00F75B65" w:rsidRDefault="00EC59C0" w:rsidP="005E5188">
            <w:pPr>
              <w:spacing w:line="240" w:lineRule="auto"/>
              <w:rPr>
                <w:rFonts w:ascii="Times New Roman" w:hAnsi="Times New Roman"/>
              </w:rPr>
            </w:pPr>
            <w:r w:rsidRPr="00F75B65">
              <w:rPr>
                <w:rFonts w:ascii="Times New Roman" w:hAnsi="Times New Roman"/>
                <w:bCs/>
                <w:sz w:val="20"/>
                <w:szCs w:val="12"/>
              </w:rPr>
              <w:t>Q720. Which of the following symptoms, if any, have you experienced in the past 12 months related to psoriatic arthritis? Please select all that apply.</w:t>
            </w:r>
          </w:p>
        </w:tc>
        <w:tc>
          <w:tcPr>
            <w:tcW w:w="6376" w:type="dxa"/>
          </w:tcPr>
          <w:p w14:paraId="23D11841" w14:textId="77777777" w:rsidR="00EC59C0" w:rsidRPr="00923D83" w:rsidRDefault="00EC59C0" w:rsidP="00EC59C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Joint pain</w:t>
            </w:r>
          </w:p>
          <w:p w14:paraId="279C487C" w14:textId="77777777" w:rsidR="00EC59C0" w:rsidRPr="00923D83" w:rsidRDefault="00EC59C0" w:rsidP="00EC59C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Joint tenderness</w:t>
            </w:r>
          </w:p>
          <w:p w14:paraId="319592D7" w14:textId="77777777" w:rsidR="00EC59C0" w:rsidRPr="00923D83" w:rsidRDefault="00EC59C0" w:rsidP="00EC59C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Joint swelling</w:t>
            </w:r>
          </w:p>
          <w:p w14:paraId="522F1B1F" w14:textId="77777777" w:rsidR="00EC59C0" w:rsidRPr="00923D83" w:rsidRDefault="00EC59C0" w:rsidP="00EC59C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Stiffness</w:t>
            </w:r>
          </w:p>
          <w:p w14:paraId="74304601" w14:textId="77777777" w:rsidR="00EC59C0" w:rsidRPr="00923D83" w:rsidRDefault="00EC59C0" w:rsidP="00EC59C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Inflammatory back pain (back pain/stiffness)</w:t>
            </w:r>
          </w:p>
          <w:p w14:paraId="7AFA9B15" w14:textId="77777777" w:rsidR="00EC59C0" w:rsidRPr="00923D83" w:rsidRDefault="00EC59C0" w:rsidP="00EC59C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 xml:space="preserve">Tenderness or swelling </w:t>
            </w:r>
            <w:r>
              <w:rPr>
                <w:rFonts w:ascii="Times New Roman" w:hAnsi="Times New Roman"/>
                <w:sz w:val="20"/>
                <w:szCs w:val="12"/>
              </w:rPr>
              <w:t xml:space="preserve">of ligament/tendon that connects </w:t>
            </w:r>
            <w:r w:rsidRPr="00923D83">
              <w:rPr>
                <w:rFonts w:ascii="Times New Roman" w:hAnsi="Times New Roman"/>
                <w:sz w:val="20"/>
                <w:szCs w:val="12"/>
              </w:rPr>
              <w:t>to the bone - commonly the heel or elbow (enthesitis)</w:t>
            </w:r>
          </w:p>
          <w:p w14:paraId="7B1C653E" w14:textId="77777777" w:rsidR="00EC59C0" w:rsidRPr="00923D83" w:rsidRDefault="00EC59C0" w:rsidP="00EC59C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>
              <w:rPr>
                <w:rFonts w:ascii="Times New Roman" w:hAnsi="Times New Roman"/>
                <w:sz w:val="20"/>
                <w:szCs w:val="12"/>
              </w:rPr>
              <w:t>Swollen or inflamed (“sausage”</w:t>
            </w:r>
            <w:r w:rsidRPr="00923D83">
              <w:rPr>
                <w:rFonts w:ascii="Times New Roman" w:hAnsi="Times New Roman"/>
                <w:sz w:val="20"/>
                <w:szCs w:val="12"/>
              </w:rPr>
              <w:t>) fingers or toes (dactylitis)</w:t>
            </w:r>
          </w:p>
          <w:p w14:paraId="0B64FC07" w14:textId="77777777" w:rsidR="00EC59C0" w:rsidRDefault="00EC59C0" w:rsidP="00EC59C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Joint damage</w:t>
            </w:r>
          </w:p>
          <w:p w14:paraId="00D90B5A" w14:textId="77777777" w:rsidR="00EC59C0" w:rsidRPr="00923D83" w:rsidRDefault="00EC59C0" w:rsidP="00EC59C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Skin patches or plaques (e.g., flaking, redness, etc.)</w:t>
            </w:r>
          </w:p>
          <w:p w14:paraId="219520F0" w14:textId="77777777" w:rsidR="00EC59C0" w:rsidRPr="00923D83" w:rsidRDefault="00EC59C0" w:rsidP="00EC59C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Skin discomfort (e.g., itching, painful, bleeding, etc.)</w:t>
            </w:r>
          </w:p>
          <w:p w14:paraId="711D553A" w14:textId="77777777" w:rsidR="00EC59C0" w:rsidRPr="00923D83" w:rsidRDefault="00EC59C0" w:rsidP="00EC59C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Nail changes (e.g., pitting or small dents, separation from nail bed, etc.)</w:t>
            </w:r>
          </w:p>
          <w:p w14:paraId="0D5B86B3" w14:textId="77777777" w:rsidR="00EC59C0" w:rsidRPr="00761B04" w:rsidRDefault="00EC59C0" w:rsidP="00EC59C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Unusual fatigue</w:t>
            </w:r>
          </w:p>
          <w:p w14:paraId="0B4B3D33" w14:textId="77777777" w:rsidR="00EC59C0" w:rsidRPr="00761B04" w:rsidRDefault="00EC59C0" w:rsidP="00EC59C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761B04">
              <w:rPr>
                <w:rFonts w:ascii="Times New Roman" w:hAnsi="Times New Roman"/>
                <w:sz w:val="20"/>
                <w:szCs w:val="12"/>
              </w:rPr>
              <w:t>Other</w:t>
            </w:r>
          </w:p>
          <w:p w14:paraId="70F20EAF" w14:textId="77777777" w:rsidR="00EC59C0" w:rsidRPr="0045623F" w:rsidRDefault="00EC59C0" w:rsidP="00EC59C0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16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None, I have not experienced any symptoms of psoriatic arthritis in the past 12 months</w:t>
            </w:r>
          </w:p>
          <w:p w14:paraId="60777B88" w14:textId="1E7105A3" w:rsidR="0045623F" w:rsidRPr="00923D83" w:rsidRDefault="0045623F" w:rsidP="0045623F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360"/>
              <w:rPr>
                <w:rFonts w:ascii="Times New Roman" w:hAnsi="Times New Roman"/>
                <w:sz w:val="16"/>
                <w:szCs w:val="12"/>
              </w:rPr>
            </w:pPr>
          </w:p>
        </w:tc>
      </w:tr>
      <w:tr w:rsidR="00EC59C0" w14:paraId="45186282" w14:textId="77777777" w:rsidTr="005E5188">
        <w:trPr>
          <w:trHeight w:val="4531"/>
        </w:trPr>
        <w:tc>
          <w:tcPr>
            <w:tcW w:w="6376" w:type="dxa"/>
          </w:tcPr>
          <w:p w14:paraId="209161A5" w14:textId="44FCDE83" w:rsidR="00EC59C0" w:rsidRPr="00F75B65" w:rsidRDefault="00EC59C0" w:rsidP="005E5188">
            <w:pPr>
              <w:spacing w:line="240" w:lineRule="auto"/>
              <w:rPr>
                <w:rFonts w:ascii="Times New Roman" w:hAnsi="Times New Roman"/>
                <w:bCs/>
                <w:sz w:val="20"/>
                <w:szCs w:val="12"/>
              </w:rPr>
            </w:pPr>
            <w:r w:rsidRPr="00853C59">
              <w:rPr>
                <w:rFonts w:ascii="Times New Roman" w:hAnsi="Times New Roman"/>
                <w:bCs/>
                <w:sz w:val="20"/>
                <w:szCs w:val="12"/>
              </w:rPr>
              <w:lastRenderedPageBreak/>
              <w:t>Q725. You mentioned that you have experienced symptoms related to psoriatic arthritis in the past 12 months</w:t>
            </w:r>
            <w:r w:rsidRPr="00366613">
              <w:rPr>
                <w:rFonts w:ascii="Times New Roman" w:hAnsi="Times New Roman"/>
                <w:bCs/>
                <w:sz w:val="20"/>
                <w:szCs w:val="12"/>
              </w:rPr>
              <w:t>. Of these symptoms, which is the most bothersome? [asked only among patients who had experienced symptoms in the past 12 months]</w:t>
            </w:r>
            <w:r w:rsidR="001744E5">
              <w:rPr>
                <w:rFonts w:ascii="Times New Roman" w:hAnsi="Times New Roman"/>
                <w:bCs/>
                <w:sz w:val="20"/>
                <w:szCs w:val="12"/>
              </w:rPr>
              <w:t>.</w:t>
            </w:r>
          </w:p>
        </w:tc>
        <w:tc>
          <w:tcPr>
            <w:tcW w:w="6376" w:type="dxa"/>
          </w:tcPr>
          <w:p w14:paraId="4B8E9D94" w14:textId="77777777" w:rsidR="00EC59C0" w:rsidRPr="00923D83" w:rsidRDefault="00EC59C0" w:rsidP="00EC59C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Joint pain</w:t>
            </w:r>
          </w:p>
          <w:p w14:paraId="39400AC3" w14:textId="77777777" w:rsidR="00EC59C0" w:rsidRPr="00923D83" w:rsidRDefault="00EC59C0" w:rsidP="00EC59C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Joint tenderness</w:t>
            </w:r>
          </w:p>
          <w:p w14:paraId="68E9A611" w14:textId="77777777" w:rsidR="00EC59C0" w:rsidRPr="00923D83" w:rsidRDefault="00EC59C0" w:rsidP="00EC59C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Joint swelling</w:t>
            </w:r>
          </w:p>
          <w:p w14:paraId="6694C219" w14:textId="77777777" w:rsidR="00EC59C0" w:rsidRPr="00923D83" w:rsidRDefault="00EC59C0" w:rsidP="00EC59C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Stiffness</w:t>
            </w:r>
          </w:p>
          <w:p w14:paraId="73E736CF" w14:textId="77777777" w:rsidR="00EC59C0" w:rsidRPr="00923D83" w:rsidRDefault="00EC59C0" w:rsidP="00EC59C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Inflammatory back pain (back pain/stiffness)</w:t>
            </w:r>
          </w:p>
          <w:p w14:paraId="082E9B76" w14:textId="77777777" w:rsidR="00EC59C0" w:rsidRPr="00923D83" w:rsidRDefault="00EC59C0" w:rsidP="00EC59C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Tenderness or swelling of ligament/tendon that connect</w:t>
            </w:r>
            <w:r>
              <w:rPr>
                <w:rFonts w:ascii="Times New Roman" w:hAnsi="Times New Roman"/>
                <w:sz w:val="20"/>
                <w:szCs w:val="12"/>
              </w:rPr>
              <w:t>s</w:t>
            </w:r>
            <w:r w:rsidRPr="00923D83">
              <w:rPr>
                <w:rFonts w:ascii="Times New Roman" w:hAnsi="Times New Roman"/>
                <w:sz w:val="20"/>
                <w:szCs w:val="12"/>
              </w:rPr>
              <w:t xml:space="preserve"> to the bone - commonly the heel or elbow (enthesitis)</w:t>
            </w:r>
          </w:p>
          <w:p w14:paraId="7F0EC5DF" w14:textId="77777777" w:rsidR="00EC59C0" w:rsidRPr="00923D83" w:rsidRDefault="00EC59C0" w:rsidP="00EC59C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>
              <w:rPr>
                <w:rFonts w:ascii="Times New Roman" w:hAnsi="Times New Roman"/>
                <w:sz w:val="20"/>
                <w:szCs w:val="12"/>
              </w:rPr>
              <w:t>Swollen or inflamed (“sausage”</w:t>
            </w:r>
            <w:r w:rsidRPr="00923D83">
              <w:rPr>
                <w:rFonts w:ascii="Times New Roman" w:hAnsi="Times New Roman"/>
                <w:sz w:val="20"/>
                <w:szCs w:val="12"/>
              </w:rPr>
              <w:t>) fingers or toes (dactylitis)</w:t>
            </w:r>
          </w:p>
          <w:p w14:paraId="74C9EB34" w14:textId="77777777" w:rsidR="00EC59C0" w:rsidRDefault="00EC59C0" w:rsidP="00EC59C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Joint damage</w:t>
            </w:r>
          </w:p>
          <w:p w14:paraId="1F3949F4" w14:textId="77777777" w:rsidR="00EC59C0" w:rsidRPr="00923D83" w:rsidRDefault="00EC59C0" w:rsidP="00EC59C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Skin patches or plaques (e.g., flaking, redness, etc.)</w:t>
            </w:r>
          </w:p>
          <w:p w14:paraId="73D6E284" w14:textId="77777777" w:rsidR="00EC59C0" w:rsidRPr="00923D83" w:rsidRDefault="00EC59C0" w:rsidP="00EC59C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Skin discomfort (e.g., itching, painful, bleeding, etc.)</w:t>
            </w:r>
          </w:p>
          <w:p w14:paraId="15BCD53C" w14:textId="77777777" w:rsidR="00EC59C0" w:rsidRPr="00923D83" w:rsidRDefault="00EC59C0" w:rsidP="00EC59C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Nail changes (e.g., pitting or small dents, separation from nail bed, etc.)</w:t>
            </w:r>
          </w:p>
          <w:p w14:paraId="084D10A1" w14:textId="77777777" w:rsidR="00EC59C0" w:rsidRPr="00761B04" w:rsidRDefault="00EC59C0" w:rsidP="00EC59C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Unusual fatigue</w:t>
            </w:r>
          </w:p>
          <w:p w14:paraId="0F839BF3" w14:textId="77777777" w:rsidR="00EC59C0" w:rsidRPr="00736C9C" w:rsidRDefault="00EC59C0" w:rsidP="00EC59C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761B04">
              <w:rPr>
                <w:rFonts w:ascii="Times New Roman" w:hAnsi="Times New Roman"/>
                <w:sz w:val="20"/>
                <w:szCs w:val="12"/>
              </w:rPr>
              <w:t>Other</w:t>
            </w:r>
          </w:p>
          <w:p w14:paraId="1FBC119C" w14:textId="77777777" w:rsidR="00EC59C0" w:rsidRDefault="00EC59C0" w:rsidP="00EC59C0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681B75">
              <w:rPr>
                <w:rFonts w:ascii="Times New Roman" w:hAnsi="Times New Roman"/>
                <w:sz w:val="20"/>
                <w:szCs w:val="12"/>
              </w:rPr>
              <w:t>None of these symptoms are bothersome</w:t>
            </w:r>
          </w:p>
          <w:p w14:paraId="47027A3D" w14:textId="112A52ED" w:rsidR="0045623F" w:rsidRPr="00FB3D3B" w:rsidRDefault="0045623F" w:rsidP="0045623F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360"/>
              <w:rPr>
                <w:rFonts w:ascii="Times New Roman" w:hAnsi="Times New Roman"/>
                <w:sz w:val="20"/>
                <w:szCs w:val="12"/>
              </w:rPr>
            </w:pPr>
          </w:p>
        </w:tc>
      </w:tr>
      <w:tr w:rsidR="00EC59C0" w14:paraId="1166C47D" w14:textId="77777777" w:rsidTr="005E5188">
        <w:trPr>
          <w:trHeight w:val="4808"/>
        </w:trPr>
        <w:tc>
          <w:tcPr>
            <w:tcW w:w="6376" w:type="dxa"/>
          </w:tcPr>
          <w:p w14:paraId="5387E1BA" w14:textId="77777777" w:rsidR="00EC59C0" w:rsidRDefault="00EC59C0" w:rsidP="005E5188">
            <w:pPr>
              <w:spacing w:line="240" w:lineRule="auto"/>
              <w:rPr>
                <w:rFonts w:ascii="Times New Roman" w:hAnsi="Times New Roman"/>
                <w:bCs/>
                <w:sz w:val="20"/>
                <w:szCs w:val="12"/>
              </w:rPr>
            </w:pPr>
            <w:r w:rsidRPr="00516627">
              <w:rPr>
                <w:rFonts w:ascii="Times New Roman" w:hAnsi="Times New Roman"/>
                <w:bCs/>
                <w:sz w:val="20"/>
                <w:szCs w:val="12"/>
              </w:rPr>
              <w:t xml:space="preserve">Q1015. Which of the following symptoms do you still experience despite psoriatic arthritis treatment? Please select all that apply. </w:t>
            </w:r>
          </w:p>
          <w:p w14:paraId="1EEB87DF" w14:textId="22C359FB" w:rsidR="00EC59C0" w:rsidRPr="00F75B65" w:rsidRDefault="00EC59C0" w:rsidP="005E5188">
            <w:pPr>
              <w:spacing w:line="240" w:lineRule="auto"/>
              <w:rPr>
                <w:rFonts w:ascii="Times New Roman" w:hAnsi="Times New Roman"/>
                <w:bCs/>
                <w:sz w:val="20"/>
                <w:szCs w:val="12"/>
              </w:rPr>
            </w:pPr>
            <w:r>
              <w:rPr>
                <w:rFonts w:ascii="Times New Roman" w:hAnsi="Times New Roman"/>
                <w:bCs/>
                <w:sz w:val="20"/>
                <w:szCs w:val="12"/>
              </w:rPr>
              <w:t xml:space="preserve">“I still </w:t>
            </w:r>
            <w:r w:rsidRPr="00366613">
              <w:rPr>
                <w:rFonts w:ascii="Times New Roman" w:hAnsi="Times New Roman"/>
                <w:bCs/>
                <w:sz w:val="20"/>
                <w:szCs w:val="12"/>
              </w:rPr>
              <w:t xml:space="preserve">experience...” [asked only among patients who were currently taking prescription medications for </w:t>
            </w:r>
            <w:r w:rsidR="001744E5">
              <w:rPr>
                <w:rFonts w:ascii="Times New Roman" w:hAnsi="Times New Roman"/>
                <w:bCs/>
                <w:sz w:val="20"/>
                <w:szCs w:val="12"/>
              </w:rPr>
              <w:t>psoriatic arthritis</w:t>
            </w:r>
            <w:r w:rsidRPr="00366613">
              <w:rPr>
                <w:rFonts w:ascii="Times New Roman" w:hAnsi="Times New Roman"/>
                <w:bCs/>
                <w:sz w:val="20"/>
                <w:szCs w:val="12"/>
              </w:rPr>
              <w:t>]</w:t>
            </w:r>
            <w:r w:rsidR="001744E5">
              <w:rPr>
                <w:rFonts w:ascii="Times New Roman" w:hAnsi="Times New Roman"/>
                <w:bCs/>
                <w:sz w:val="20"/>
                <w:szCs w:val="12"/>
              </w:rPr>
              <w:t>.</w:t>
            </w:r>
          </w:p>
        </w:tc>
        <w:tc>
          <w:tcPr>
            <w:tcW w:w="6376" w:type="dxa"/>
          </w:tcPr>
          <w:p w14:paraId="6A4892E5" w14:textId="77777777" w:rsidR="00EC59C0" w:rsidRPr="00923D83" w:rsidRDefault="00EC59C0" w:rsidP="00EC59C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Joint pain</w:t>
            </w:r>
          </w:p>
          <w:p w14:paraId="7D383E65" w14:textId="77777777" w:rsidR="00EC59C0" w:rsidRPr="00923D83" w:rsidRDefault="00EC59C0" w:rsidP="00EC59C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Joint tenderness</w:t>
            </w:r>
          </w:p>
          <w:p w14:paraId="71BE9569" w14:textId="77777777" w:rsidR="00EC59C0" w:rsidRPr="00923D83" w:rsidRDefault="00EC59C0" w:rsidP="00EC59C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Joint swelling</w:t>
            </w:r>
          </w:p>
          <w:p w14:paraId="3776CC90" w14:textId="77777777" w:rsidR="00EC59C0" w:rsidRPr="00923D83" w:rsidRDefault="00EC59C0" w:rsidP="00EC59C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Stiffness</w:t>
            </w:r>
          </w:p>
          <w:p w14:paraId="63928E0C" w14:textId="77777777" w:rsidR="00EC59C0" w:rsidRPr="00923D83" w:rsidRDefault="00EC59C0" w:rsidP="00EC59C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Inflammatory back pain (back pain/stiffness)</w:t>
            </w:r>
          </w:p>
          <w:p w14:paraId="0860451E" w14:textId="77777777" w:rsidR="00EC59C0" w:rsidRPr="00923D83" w:rsidRDefault="00EC59C0" w:rsidP="00EC59C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Tenderness or swelling of ligament/tendon that connect</w:t>
            </w:r>
            <w:r>
              <w:rPr>
                <w:rFonts w:ascii="Times New Roman" w:hAnsi="Times New Roman"/>
                <w:sz w:val="20"/>
                <w:szCs w:val="12"/>
              </w:rPr>
              <w:t>s</w:t>
            </w:r>
            <w:r w:rsidRPr="00923D83">
              <w:rPr>
                <w:rFonts w:ascii="Times New Roman" w:hAnsi="Times New Roman"/>
                <w:sz w:val="20"/>
                <w:szCs w:val="12"/>
              </w:rPr>
              <w:t xml:space="preserve"> to the bone - commonly the heel or elbow (enthesitis)</w:t>
            </w:r>
          </w:p>
          <w:p w14:paraId="704852CF" w14:textId="77777777" w:rsidR="00EC59C0" w:rsidRPr="00923D83" w:rsidRDefault="00EC59C0" w:rsidP="00EC59C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>
              <w:rPr>
                <w:rFonts w:ascii="Times New Roman" w:hAnsi="Times New Roman"/>
                <w:sz w:val="20"/>
                <w:szCs w:val="12"/>
              </w:rPr>
              <w:t>Swollen or inflamed (“sausage”</w:t>
            </w:r>
            <w:r w:rsidRPr="00923D83">
              <w:rPr>
                <w:rFonts w:ascii="Times New Roman" w:hAnsi="Times New Roman"/>
                <w:sz w:val="20"/>
                <w:szCs w:val="12"/>
              </w:rPr>
              <w:t>) fingers or toes (dactylitis)</w:t>
            </w:r>
          </w:p>
          <w:p w14:paraId="219DB0E8" w14:textId="77777777" w:rsidR="00EC59C0" w:rsidRDefault="00EC59C0" w:rsidP="00EC59C0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Joint damage</w:t>
            </w:r>
          </w:p>
          <w:p w14:paraId="2BC2163F" w14:textId="77777777" w:rsidR="00EC59C0" w:rsidRPr="00923D83" w:rsidRDefault="00EC59C0" w:rsidP="00EC59C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Skin patches or plaques (e.g., flaking, redness, etc.)</w:t>
            </w:r>
          </w:p>
          <w:p w14:paraId="4FDC3E16" w14:textId="77777777" w:rsidR="00EC59C0" w:rsidRPr="00923D83" w:rsidRDefault="00EC59C0" w:rsidP="00EC59C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Skin discomfort (e.g., itching, painful, bleeding, etc.)</w:t>
            </w:r>
          </w:p>
          <w:p w14:paraId="4F46AB9B" w14:textId="77777777" w:rsidR="00EC59C0" w:rsidRPr="00923D83" w:rsidRDefault="00EC59C0" w:rsidP="00EC59C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Nail changes (e.g., pitting or small dents, separation from nail bed, etc.)</w:t>
            </w:r>
          </w:p>
          <w:p w14:paraId="65323C70" w14:textId="77777777" w:rsidR="00EC59C0" w:rsidRPr="00761B04" w:rsidRDefault="00EC59C0" w:rsidP="00EC59C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923D83">
              <w:rPr>
                <w:rFonts w:ascii="Times New Roman" w:hAnsi="Times New Roman"/>
                <w:sz w:val="20"/>
                <w:szCs w:val="12"/>
              </w:rPr>
              <w:t>Unusual fatigue</w:t>
            </w:r>
          </w:p>
          <w:p w14:paraId="53457A70" w14:textId="77777777" w:rsidR="00EC59C0" w:rsidRPr="00736C9C" w:rsidRDefault="00EC59C0" w:rsidP="00EC59C0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761B04">
              <w:rPr>
                <w:rFonts w:ascii="Times New Roman" w:hAnsi="Times New Roman"/>
                <w:sz w:val="20"/>
                <w:szCs w:val="12"/>
              </w:rPr>
              <w:t>Other</w:t>
            </w:r>
          </w:p>
          <w:p w14:paraId="4824D4E5" w14:textId="77777777" w:rsidR="00EC59C0" w:rsidRDefault="00EC59C0" w:rsidP="00EC59C0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0"/>
                <w:szCs w:val="12"/>
              </w:rPr>
            </w:pPr>
            <w:r w:rsidRPr="00FB3D3B">
              <w:rPr>
                <w:rFonts w:ascii="Times New Roman" w:hAnsi="Times New Roman"/>
                <w:sz w:val="20"/>
                <w:szCs w:val="12"/>
              </w:rPr>
              <w:t>I do not still experience any symptoms</w:t>
            </w:r>
          </w:p>
          <w:p w14:paraId="2B770E27" w14:textId="0CFC5A67" w:rsidR="0045623F" w:rsidRPr="00FB3D3B" w:rsidRDefault="0045623F" w:rsidP="0045623F">
            <w:pPr>
              <w:pStyle w:val="ListParagraph"/>
              <w:autoSpaceDE w:val="0"/>
              <w:autoSpaceDN w:val="0"/>
              <w:adjustRightInd w:val="0"/>
              <w:spacing w:line="240" w:lineRule="auto"/>
              <w:ind w:left="360"/>
              <w:rPr>
                <w:rFonts w:ascii="Times New Roman" w:hAnsi="Times New Roman"/>
                <w:sz w:val="20"/>
                <w:szCs w:val="12"/>
              </w:rPr>
            </w:pPr>
          </w:p>
        </w:tc>
      </w:tr>
    </w:tbl>
    <w:p w14:paraId="04007380" w14:textId="77777777" w:rsidR="001744E5" w:rsidRPr="00042D54" w:rsidRDefault="001744E5" w:rsidP="00EC59C0">
      <w:pPr>
        <w:pStyle w:val="1stlevelbulletedtext"/>
        <w:numPr>
          <w:ilvl w:val="0"/>
          <w:numId w:val="0"/>
        </w:numPr>
        <w:spacing w:after="120" w:line="360" w:lineRule="auto"/>
        <w:rPr>
          <w:rFonts w:ascii="Times New Roman" w:hAnsi="Times New Roman"/>
          <w:sz w:val="20"/>
          <w:szCs w:val="20"/>
          <w:vertAlign w:val="superscript"/>
          <w:lang w:val="en-US"/>
        </w:rPr>
      </w:pPr>
    </w:p>
    <w:p w14:paraId="2E8CAC7A" w14:textId="480826DD" w:rsidR="00EC59C0" w:rsidRPr="00042D54" w:rsidRDefault="00EC59C0" w:rsidP="00EC59C0">
      <w:pPr>
        <w:pStyle w:val="1stlevelbulletedtext"/>
        <w:numPr>
          <w:ilvl w:val="0"/>
          <w:numId w:val="0"/>
        </w:numPr>
        <w:spacing w:after="120" w:line="360" w:lineRule="auto"/>
        <w:rPr>
          <w:rFonts w:ascii="Times New Roman" w:hAnsi="Times New Roman"/>
          <w:sz w:val="20"/>
          <w:szCs w:val="20"/>
          <w:lang w:val="en-US"/>
        </w:rPr>
      </w:pPr>
      <w:r w:rsidRPr="00042D54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a </w:t>
      </w:r>
      <w:r w:rsidRPr="00042D54">
        <w:rPr>
          <w:rFonts w:ascii="Times New Roman" w:hAnsi="Times New Roman"/>
          <w:sz w:val="20"/>
          <w:szCs w:val="20"/>
          <w:lang w:val="en-US"/>
        </w:rPr>
        <w:t>Calculated by subtracting respondents</w:t>
      </w:r>
      <w:r w:rsidR="00042D54" w:rsidRPr="00042D54">
        <w:rPr>
          <w:rFonts w:ascii="Times New Roman" w:hAnsi="Times New Roman"/>
          <w:sz w:val="20"/>
          <w:szCs w:val="20"/>
          <w:lang w:val="en-US"/>
        </w:rPr>
        <w:t>’</w:t>
      </w:r>
      <w:r w:rsidRPr="00042D54">
        <w:rPr>
          <w:rFonts w:ascii="Times New Roman" w:hAnsi="Times New Roman"/>
          <w:sz w:val="20"/>
          <w:szCs w:val="20"/>
          <w:lang w:val="en-US"/>
        </w:rPr>
        <w:t xml:space="preserve"> answers to Q605 (How old were you when you were first </w:t>
      </w:r>
      <w:r w:rsidRPr="00042D54">
        <w:rPr>
          <w:rFonts w:ascii="Times New Roman" w:hAnsi="Times New Roman"/>
          <w:sz w:val="20"/>
          <w:szCs w:val="20"/>
          <w:u w:val="single"/>
          <w:lang w:val="en-US"/>
        </w:rPr>
        <w:t>diagnosed</w:t>
      </w:r>
      <w:r w:rsidRPr="00042D54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042D54" w:rsidRPr="00042D54">
        <w:rPr>
          <w:rFonts w:ascii="Times New Roman" w:hAnsi="Times New Roman"/>
          <w:sz w:val="20"/>
          <w:szCs w:val="20"/>
          <w:lang w:val="en-US"/>
        </w:rPr>
        <w:t xml:space="preserve">with psoriatic arthritis </w:t>
      </w:r>
      <w:r w:rsidRPr="00042D54">
        <w:rPr>
          <w:rFonts w:ascii="Times New Roman" w:hAnsi="Times New Roman"/>
          <w:sz w:val="20"/>
          <w:szCs w:val="20"/>
          <w:lang w:val="en-US"/>
        </w:rPr>
        <w:t>by a healthcare professional?) from their age (Q280; based on year of birth [Q270])</w:t>
      </w:r>
    </w:p>
    <w:p w14:paraId="65C19F95" w14:textId="77777777" w:rsidR="00EC59C0" w:rsidRPr="00042D54" w:rsidRDefault="00EC59C0" w:rsidP="00EC59C0">
      <w:pPr>
        <w:pStyle w:val="1stlevelbulletedtext"/>
        <w:numPr>
          <w:ilvl w:val="0"/>
          <w:numId w:val="0"/>
        </w:numPr>
        <w:spacing w:after="120" w:line="360" w:lineRule="auto"/>
        <w:rPr>
          <w:rFonts w:ascii="Times New Roman" w:hAnsi="Times New Roman"/>
          <w:sz w:val="20"/>
          <w:szCs w:val="20"/>
          <w:lang w:val="en-US"/>
        </w:rPr>
      </w:pPr>
      <w:r w:rsidRPr="00042D54">
        <w:rPr>
          <w:rFonts w:ascii="Times New Roman" w:hAnsi="Times New Roman"/>
          <w:sz w:val="20"/>
          <w:szCs w:val="20"/>
          <w:lang w:val="en-US"/>
        </w:rPr>
        <w:t>DMARD, disease-modifying antirheumatic drug; IV, intravenous; NSAID, non-steroidal anti-inflammatory drug</w:t>
      </w:r>
    </w:p>
    <w:sectPr w:rsidR="00EC59C0" w:rsidRPr="00042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C17E7E"/>
    <w:multiLevelType w:val="hybridMultilevel"/>
    <w:tmpl w:val="CB5C220C"/>
    <w:lvl w:ilvl="0" w:tplc="1152EB0E">
      <w:start w:val="1"/>
      <w:numFmt w:val="bullet"/>
      <w:pStyle w:val="1stlevelbulletedtex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23AB99C">
      <w:start w:val="1"/>
      <w:numFmt w:val="bullet"/>
      <w:pStyle w:val="2ndlevelbullet"/>
      <w:lvlText w:val="–"/>
      <w:lvlJc w:val="left"/>
      <w:pPr>
        <w:ind w:left="786" w:hanging="360"/>
      </w:pPr>
      <w:rPr>
        <w:rFonts w:ascii="Courier New" w:hAnsi="Courier New" w:hint="default"/>
      </w:rPr>
    </w:lvl>
    <w:lvl w:ilvl="2" w:tplc="0ACECD76">
      <w:start w:val="1"/>
      <w:numFmt w:val="bullet"/>
      <w:pStyle w:val="3rdlevel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8CDA96">
      <w:start w:val="1"/>
      <w:numFmt w:val="bullet"/>
      <w:pStyle w:val="4thlevel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627F6E"/>
    <w:multiLevelType w:val="hybridMultilevel"/>
    <w:tmpl w:val="E264DC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8BF073A"/>
    <w:multiLevelType w:val="hybridMultilevel"/>
    <w:tmpl w:val="882218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26C1E1D"/>
    <w:multiLevelType w:val="hybridMultilevel"/>
    <w:tmpl w:val="A39288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4A13379"/>
    <w:multiLevelType w:val="hybridMultilevel"/>
    <w:tmpl w:val="4A561A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8ED27A3"/>
    <w:multiLevelType w:val="hybridMultilevel"/>
    <w:tmpl w:val="237006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2644458"/>
    <w:multiLevelType w:val="hybridMultilevel"/>
    <w:tmpl w:val="FA344C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62E04AD"/>
    <w:multiLevelType w:val="hybridMultilevel"/>
    <w:tmpl w:val="388E29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0A34330"/>
    <w:multiLevelType w:val="hybridMultilevel"/>
    <w:tmpl w:val="E16693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7FC26CB"/>
    <w:multiLevelType w:val="hybridMultilevel"/>
    <w:tmpl w:val="47EED6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62572B6"/>
    <w:multiLevelType w:val="hybridMultilevel"/>
    <w:tmpl w:val="E68C3D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D6921EE"/>
    <w:multiLevelType w:val="hybridMultilevel"/>
    <w:tmpl w:val="459CFC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7A00BEF"/>
    <w:multiLevelType w:val="hybridMultilevel"/>
    <w:tmpl w:val="4C70E9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2"/>
  </w:num>
  <w:num w:numId="3">
    <w:abstractNumId w:val="5"/>
  </w:num>
  <w:num w:numId="4">
    <w:abstractNumId w:val="9"/>
  </w:num>
  <w:num w:numId="5">
    <w:abstractNumId w:val="11"/>
  </w:num>
  <w:num w:numId="6">
    <w:abstractNumId w:val="6"/>
  </w:num>
  <w:num w:numId="7">
    <w:abstractNumId w:val="8"/>
  </w:num>
  <w:num w:numId="8">
    <w:abstractNumId w:val="4"/>
  </w:num>
  <w:num w:numId="9">
    <w:abstractNumId w:val="10"/>
  </w:num>
  <w:num w:numId="10">
    <w:abstractNumId w:val="3"/>
  </w:num>
  <w:num w:numId="11">
    <w:abstractNumId w:val="1"/>
  </w:num>
  <w:num w:numId="12">
    <w:abstractNumId w:val="2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59C0"/>
    <w:rsid w:val="00042D54"/>
    <w:rsid w:val="000F7C80"/>
    <w:rsid w:val="0013296E"/>
    <w:rsid w:val="001744E5"/>
    <w:rsid w:val="001F7B77"/>
    <w:rsid w:val="00366613"/>
    <w:rsid w:val="0045623F"/>
    <w:rsid w:val="00D56CDA"/>
    <w:rsid w:val="00EC59C0"/>
    <w:rsid w:val="00FD3FD5"/>
    <w:rsid w:val="00FD4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EEBEC"/>
  <w15:chartTrackingRefBased/>
  <w15:docId w15:val="{0FC4FDAC-F0CD-4C9B-A3AF-4796D2DCE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aliases w:val="Normal - non-spaced for bullets"/>
    <w:rsid w:val="00EC59C0"/>
    <w:pPr>
      <w:spacing w:after="0" w:line="480" w:lineRule="auto"/>
    </w:pPr>
    <w:rPr>
      <w:rFonts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C59C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stlevelbulletedtext">
    <w:name w:val="1st level bulleted text"/>
    <w:basedOn w:val="Normal"/>
    <w:link w:val="1stlevelbulletedtextChar"/>
    <w:qFormat/>
    <w:rsid w:val="00EC59C0"/>
    <w:pPr>
      <w:numPr>
        <w:numId w:val="1"/>
      </w:numPr>
    </w:pPr>
  </w:style>
  <w:style w:type="paragraph" w:customStyle="1" w:styleId="2ndlevelbullet">
    <w:name w:val="2nd level bullet"/>
    <w:basedOn w:val="1stlevelbulletedtext"/>
    <w:qFormat/>
    <w:rsid w:val="00EC59C0"/>
    <w:pPr>
      <w:numPr>
        <w:ilvl w:val="1"/>
      </w:numPr>
    </w:pPr>
  </w:style>
  <w:style w:type="character" w:customStyle="1" w:styleId="1stlevelbulletedtextChar">
    <w:name w:val="1st level bulleted text Char"/>
    <w:basedOn w:val="DefaultParagraphFont"/>
    <w:link w:val="1stlevelbulletedtext"/>
    <w:rsid w:val="00EC59C0"/>
    <w:rPr>
      <w:rFonts w:cs="Times New Roman"/>
      <w:lang w:val="en-GB"/>
    </w:rPr>
  </w:style>
  <w:style w:type="paragraph" w:customStyle="1" w:styleId="3rdlevelbullet">
    <w:name w:val="3rd level bullet"/>
    <w:basedOn w:val="1stlevelbulletedtext"/>
    <w:qFormat/>
    <w:rsid w:val="00EC59C0"/>
    <w:pPr>
      <w:numPr>
        <w:ilvl w:val="2"/>
      </w:numPr>
    </w:pPr>
  </w:style>
  <w:style w:type="paragraph" w:customStyle="1" w:styleId="4thlevelbullet">
    <w:name w:val="4th level bullet"/>
    <w:basedOn w:val="1stlevelbulletedtext"/>
    <w:qFormat/>
    <w:rsid w:val="00EC59C0"/>
    <w:pPr>
      <w:numPr>
        <w:ilvl w:val="3"/>
      </w:numPr>
      <w:ind w:left="1701"/>
    </w:pPr>
  </w:style>
  <w:style w:type="paragraph" w:styleId="ListParagraph">
    <w:name w:val="List Paragraph"/>
    <w:basedOn w:val="Normal"/>
    <w:uiPriority w:val="34"/>
    <w:qFormat/>
    <w:rsid w:val="00EC59C0"/>
    <w:pPr>
      <w:ind w:left="720"/>
      <w:contextualSpacing/>
    </w:pPr>
  </w:style>
  <w:style w:type="paragraph" w:styleId="BodyText">
    <w:name w:val="Body Text"/>
    <w:basedOn w:val="Normal"/>
    <w:link w:val="BodyTextChar"/>
    <w:semiHidden/>
    <w:unhideWhenUsed/>
    <w:rsid w:val="00EC59C0"/>
    <w:pPr>
      <w:spacing w:line="240" w:lineRule="auto"/>
    </w:pPr>
    <w:rPr>
      <w:rFonts w:ascii="Times New Roman" w:eastAsia="MS Mincho" w:hAnsi="Times New Roman"/>
      <w:b/>
      <w:sz w:val="20"/>
      <w:szCs w:val="20"/>
      <w:u w:val="single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EC59C0"/>
    <w:rPr>
      <w:rFonts w:ascii="Times New Roman" w:eastAsia="MS Mincho" w:hAnsi="Times New Roman" w:cs="Times New Roman"/>
      <w:b/>
      <w:sz w:val="20"/>
      <w:szCs w:val="2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68B2BEBA4BAAF84A8AD37683240C6C11" ma:contentTypeVersion="0" ma:contentTypeDescription="Create a new document." ma:contentTypeScope="" ma:versionID="d27a7159f4f00a958fe6c6b43b44e9d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73FBB4F-A1A5-43E4-A8E7-F2F8DFC57C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642092A-493E-4E4A-BAB0-2916821047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DE5882-694C-4758-88B6-234FFB8605D2}">
  <ds:schemaRefs>
    <ds:schemaRef ds:uri="http://purl.org/dc/dcmitype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purl.org/dc/terms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727</Words>
  <Characters>414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C</Company>
  <LinksUpToDate>false</LinksUpToDate>
  <CharactersWithSpaces>4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eau, Eric (PHI-CMC)</dc:creator>
  <cp:keywords/>
  <dc:description/>
  <cp:lastModifiedBy>Little, Nicci (MAN-CMC)</cp:lastModifiedBy>
  <cp:revision>7</cp:revision>
  <dcterms:created xsi:type="dcterms:W3CDTF">2020-05-01T11:32:00Z</dcterms:created>
  <dcterms:modified xsi:type="dcterms:W3CDTF">2020-05-11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68B2BEBA4BAAF84A8AD37683240C6C11</vt:lpwstr>
  </property>
</Properties>
</file>